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1AF35" w14:textId="584F2C3F" w:rsidR="00775531" w:rsidRDefault="00775531" w:rsidP="00775531">
      <w:pPr>
        <w:spacing w:line="360" w:lineRule="auto"/>
        <w:jc w:val="both"/>
        <w:rPr>
          <w:rFonts w:cstheme="minorHAnsi"/>
          <w:lang w:val="en-US"/>
        </w:rPr>
      </w:pPr>
      <w:bookmarkStart w:id="0" w:name="_Hlk116166586"/>
    </w:p>
    <w:bookmarkEnd w:id="0"/>
    <w:p w14:paraId="1173A99F" w14:textId="1B582318" w:rsidR="00087E45" w:rsidRPr="00F07808" w:rsidRDefault="00087E45" w:rsidP="00775531">
      <w:pPr>
        <w:spacing w:line="360" w:lineRule="auto"/>
        <w:jc w:val="both"/>
        <w:rPr>
          <w:rFonts w:cstheme="minorHAnsi"/>
          <w:lang w:val="en-US"/>
        </w:rPr>
      </w:pPr>
      <w:r w:rsidRPr="00F07808">
        <w:rPr>
          <w:noProof/>
          <w:lang w:val="en-IN" w:eastAsia="en-IN"/>
        </w:rPr>
        <w:drawing>
          <wp:inline distT="0" distB="0" distL="0" distR="0" wp14:anchorId="64A62913" wp14:editId="4108AF0C">
            <wp:extent cx="5760720" cy="3503930"/>
            <wp:effectExtent l="0" t="0" r="0" b="127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0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B4DAE" w14:textId="72967782" w:rsidR="00775531" w:rsidRPr="00210CD9" w:rsidRDefault="008621E4" w:rsidP="00775531">
      <w:pPr>
        <w:spacing w:line="360" w:lineRule="auto"/>
        <w:jc w:val="both"/>
        <w:rPr>
          <w:rFonts w:cstheme="minorHAnsi"/>
          <w:lang w:val="en-US"/>
        </w:rPr>
      </w:pPr>
      <w:r w:rsidRPr="00F07808">
        <w:rPr>
          <w:rFonts w:cstheme="minorHAnsi"/>
          <w:lang w:val="en-US"/>
        </w:rPr>
        <w:t>Supplementary figure 5</w:t>
      </w:r>
      <w:r w:rsidR="00775531" w:rsidRPr="00F07808">
        <w:rPr>
          <w:rFonts w:cstheme="minorHAnsi"/>
          <w:lang w:val="en-US"/>
        </w:rPr>
        <w:t>.</w:t>
      </w:r>
      <w:r w:rsidR="00087E45" w:rsidRPr="00F07808">
        <w:rPr>
          <w:rStyle w:val="cf01"/>
          <w:rFonts w:ascii="Calibri" w:hAnsi="Calibri" w:cs="Calibri"/>
          <w:lang w:val="en-US"/>
        </w:rPr>
        <w:t xml:space="preserve"> </w:t>
      </w:r>
      <w:r w:rsidR="00087E45" w:rsidRPr="00F07808">
        <w:rPr>
          <w:rStyle w:val="cf01"/>
          <w:rFonts w:ascii="Calibri" w:hAnsi="Calibri" w:cs="Calibri"/>
          <w:sz w:val="22"/>
          <w:szCs w:val="22"/>
          <w:lang w:val="en-US"/>
        </w:rPr>
        <w:t>Dot plot illustrating the association of sensitivity and false positive rate of included studies</w:t>
      </w:r>
      <w:r w:rsidR="00087E45" w:rsidRPr="00F07808">
        <w:rPr>
          <w:rFonts w:cstheme="minorHAnsi"/>
          <w:lang w:val="en-US"/>
        </w:rPr>
        <w:t xml:space="preserve"> </w:t>
      </w:r>
      <w:r w:rsidR="00775531" w:rsidRPr="00F07808">
        <w:rPr>
          <w:rFonts w:cstheme="minorHAnsi"/>
          <w:lang w:val="en-US"/>
        </w:rPr>
        <w:t>for detection of lymph node invasion.</w:t>
      </w:r>
    </w:p>
    <w:p w14:paraId="130D1CD9" w14:textId="7721FE01" w:rsidR="004A2D19" w:rsidRPr="00775531" w:rsidRDefault="004A2D19" w:rsidP="00775531">
      <w:pPr>
        <w:rPr>
          <w:lang w:val="en-US"/>
        </w:rPr>
      </w:pPr>
      <w:bookmarkStart w:id="1" w:name="_GoBack"/>
      <w:bookmarkEnd w:id="1"/>
    </w:p>
    <w:sectPr w:rsidR="004A2D19" w:rsidRPr="00775531" w:rsidSect="00F078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3MTAxsrQwtDA3MzNW0lEKTi0uzszPAykwqgUA3OLUGywAAAA="/>
  </w:docVars>
  <w:rsids>
    <w:rsidRoot w:val="00E90DDA"/>
    <w:rsid w:val="00036419"/>
    <w:rsid w:val="00087E45"/>
    <w:rsid w:val="0042148E"/>
    <w:rsid w:val="0049573A"/>
    <w:rsid w:val="004A2D19"/>
    <w:rsid w:val="00775531"/>
    <w:rsid w:val="008001A5"/>
    <w:rsid w:val="008621E4"/>
    <w:rsid w:val="00E90DDA"/>
    <w:rsid w:val="00EF78EA"/>
    <w:rsid w:val="00F07808"/>
    <w:rsid w:val="00F6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DAEAA"/>
  <w15:chartTrackingRefBased/>
  <w15:docId w15:val="{F8E634CD-DF37-4377-8FC7-9EFF1357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087E4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</dc:creator>
  <cp:keywords/>
  <dc:description/>
  <cp:lastModifiedBy>Arun Madhavan</cp:lastModifiedBy>
  <cp:revision>3</cp:revision>
  <dcterms:created xsi:type="dcterms:W3CDTF">2023-03-21T05:54:00Z</dcterms:created>
  <dcterms:modified xsi:type="dcterms:W3CDTF">2023-03-31T08:50:00Z</dcterms:modified>
</cp:coreProperties>
</file>